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0328" w:type="dxa"/>
        <w:jc w:val="center"/>
        <w:tblLayout w:type="fixed"/>
        <w:tblLook w:val="04A0" w:firstRow="1" w:lastRow="0" w:firstColumn="1" w:lastColumn="0" w:noHBand="0" w:noVBand="1"/>
      </w:tblPr>
      <w:tblGrid>
        <w:gridCol w:w="1639"/>
        <w:gridCol w:w="567"/>
        <w:gridCol w:w="567"/>
        <w:gridCol w:w="6137"/>
        <w:gridCol w:w="1418"/>
      </w:tblGrid>
      <w:tr w:rsidR="00DC5845" w:rsidRPr="00DC5845" w:rsidTr="006C626D">
        <w:trPr>
          <w:jc w:val="center"/>
        </w:trPr>
        <w:tc>
          <w:tcPr>
            <w:tcW w:w="1639" w:type="dxa"/>
            <w:tcBorders>
              <w:right w:val="nil"/>
            </w:tcBorders>
            <w:shd w:val="clear" w:color="auto" w:fill="E5B8B7" w:themeFill="accent2" w:themeFillTint="66"/>
          </w:tcPr>
          <w:p w:rsidR="000273C3" w:rsidRPr="009A74A7" w:rsidRDefault="000273C3" w:rsidP="000273C3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DC5845" w:rsidRDefault="000273C3" w:rsidP="00056B25">
            <w:pPr>
              <w:spacing w:after="0" w:line="240" w:lineRule="auto"/>
              <w:ind w:left="-432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:rsidR="000273C3" w:rsidRPr="00DC5845" w:rsidRDefault="000273C3" w:rsidP="000273C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:rsidR="000273C3" w:rsidRPr="00DC5845" w:rsidRDefault="000273C3" w:rsidP="000273C3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E5B8B7" w:themeFill="accent2" w:themeFillTint="66"/>
          </w:tcPr>
          <w:p w:rsidR="000273C3" w:rsidRPr="00DC5845" w:rsidRDefault="000273C3" w:rsidP="000273C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Page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F13104" w:rsidRPr="009A74A7" w:rsidRDefault="00F13104" w:rsidP="00F13104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Title and abstract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D82898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a summary of objectives, </w:t>
            </w:r>
            <w:r w:rsidRPr="00DC5845">
              <w:rPr>
                <w:rStyle w:val="a6"/>
                <w:rFonts w:ascii="Times New Roman" w:hAnsi="Times New Roman"/>
              </w:rPr>
              <w:t>study design, setting, participants, sample size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540FCD" w:rsidP="00DC5845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9748F3" w:rsidRPr="009A74A7" w:rsidRDefault="009748F3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Introduc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Background </w:t>
            </w:r>
            <w:r w:rsidR="000273C3" w:rsidRPr="009A74A7">
              <w:rPr>
                <w:rFonts w:ascii="Times New Roman" w:hAnsi="Times New Roman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D82898" w:rsidP="002C7EC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984CBB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;</w:t>
            </w:r>
            <w:r w:rsidR="006F1BF0"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the objectives, including whether the study describes the develo</w:t>
            </w:r>
            <w:r w:rsidR="00BE1F16" w:rsidRPr="00DC584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nt or validation of the model or both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D82898" w:rsidP="002C7EC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9748F3" w:rsidRPr="009A74A7" w:rsidRDefault="009748F3" w:rsidP="00540FCD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984CBB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;</w:t>
            </w:r>
            <w:r w:rsidR="006F1BF0"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1051E3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the study design or source of data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andomized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trial, cohort, or registry data), separately for the development and validation data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ets, if applicable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:rsidR="00D82898" w:rsidRPr="00DC5845" w:rsidRDefault="0019454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94546">
              <w:rPr>
                <w:rFonts w:ascii="Times New Roman" w:hAnsi="Times New Roman"/>
                <w:sz w:val="16"/>
                <w:szCs w:val="16"/>
              </w:rPr>
              <w:t>Research Subject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B8331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the key study dates, including start of accrual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nd of accrual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if applicable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end of follow-up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40FCD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:rsidR="006F1BF0" w:rsidRPr="00DC5845" w:rsidRDefault="002068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6835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key elements of the study setting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40FCD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:rsidR="006F1BF0" w:rsidRPr="00DC5845" w:rsidRDefault="0020683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6835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40FCD" w:rsidRPr="00206835" w:rsidRDefault="00D82898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540FCD" w:rsidRPr="0020683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F1BF0" w:rsidRPr="00206835" w:rsidRDefault="0020683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DC584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6835" w:rsidRPr="00AC30FC" w:rsidRDefault="00D82898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  <w:r w:rsidR="008A79DE" w:rsidRPr="0020683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6F1BF0" w:rsidRPr="00AC30FC" w:rsidRDefault="00206835" w:rsidP="00AC30FC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AC30FC">
              <w:rPr>
                <w:rFonts w:ascii="Times New Roman" w:hAnsi="Times New Roman"/>
                <w:sz w:val="16"/>
                <w:szCs w:val="16"/>
              </w:rPr>
              <w:t>Diagnostic</w:t>
            </w:r>
            <w:r w:rsidR="00AC30FC" w:rsidRPr="00AC30FC">
              <w:rPr>
                <w:rFonts w:ascii="Times New Roman" w:eastAsiaTheme="minorEastAsia" w:hAnsi="Times New Roman" w:hint="eastAsia"/>
                <w:sz w:val="16"/>
                <w:szCs w:val="16"/>
                <w:lang w:eastAsia="zh-CN"/>
              </w:rPr>
              <w:t xml:space="preserve"> c</w:t>
            </w:r>
            <w:r w:rsidRPr="00AC30FC">
              <w:rPr>
                <w:rFonts w:ascii="Times New Roman" w:hAnsi="Times New Roman"/>
                <w:sz w:val="16"/>
                <w:szCs w:val="16"/>
              </w:rPr>
              <w:t>riteria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194546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Clearly define all predictors used in developing the multivariable prediction </w:t>
            </w:r>
            <w:proofErr w:type="gramStart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odel,</w:t>
            </w:r>
            <w:proofErr w:type="gramEnd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including how and when they were measured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6835" w:rsidRDefault="009B0744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6F1BF0" w:rsidRPr="00206835" w:rsidRDefault="0020683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Data collec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20683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194546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how missing data were handled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06835" w:rsidRDefault="009B0744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D82898" w:rsidRPr="00206835" w:rsidRDefault="0020683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Data Processing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701D8" w:rsidRPr="00DC5845" w:rsidRDefault="000701D8" w:rsidP="000701D8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D82898" w:rsidRPr="000701D8" w:rsidRDefault="000701D8" w:rsidP="000701D8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0701D8">
              <w:rPr>
                <w:rFonts w:ascii="Times New Roman" w:hAnsi="Times New Roman"/>
                <w:sz w:val="16"/>
                <w:szCs w:val="16"/>
              </w:rPr>
              <w:t xml:space="preserve">Statistical </w:t>
            </w:r>
            <w:r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a</w:t>
            </w:r>
            <w:r w:rsidRPr="000701D8">
              <w:rPr>
                <w:rFonts w:ascii="Times New Roman" w:hAnsi="Times New Roman"/>
                <w:sz w:val="16"/>
                <w:szCs w:val="16"/>
              </w:rPr>
              <w:t>nalysi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540FCD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6"/>
            <w:bookmarkStart w:id="1" w:name="OLE_LINK19"/>
            <w:proofErr w:type="spellStart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  <w:r w:rsidR="00206835" w:rsidRPr="0020683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proofErr w:type="spellEnd"/>
            <w:r w:rsidR="00206835" w:rsidRPr="00206835">
              <w:rPr>
                <w:rFonts w:ascii="Times New Roman" w:hAnsi="Times New Roman" w:cs="Times New Roman"/>
                <w:sz w:val="16"/>
                <w:szCs w:val="16"/>
              </w:rPr>
              <w:t xml:space="preserve"> establishment</w:t>
            </w:r>
            <w:bookmarkEnd w:id="0"/>
            <w:bookmarkEnd w:id="1"/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206835" w:rsidRDefault="00B10A41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proofErr w:type="spellStart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  <w:r w:rsidR="00206835" w:rsidRPr="0020683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proofErr w:type="spellEnd"/>
            <w:r w:rsidR="00206835" w:rsidRPr="00206835">
              <w:rPr>
                <w:rFonts w:ascii="Times New Roman" w:hAnsi="Times New Roman" w:cs="Times New Roman"/>
                <w:sz w:val="16"/>
                <w:szCs w:val="16"/>
              </w:rPr>
              <w:t xml:space="preserve"> evalua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462D" w:rsidRDefault="00B10A41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6F1BF0" w:rsidRPr="00206835" w:rsidRDefault="00206835" w:rsidP="00206835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6835">
              <w:rPr>
                <w:rFonts w:ascii="Times New Roman" w:hAnsi="Times New Roman" w:cs="Times New Roman"/>
                <w:sz w:val="16"/>
                <w:szCs w:val="16"/>
              </w:rPr>
              <w:t>Model evalua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any model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updating (e.g.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82898" w:rsidRPr="00DC5845" w:rsidRDefault="009B1C3E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10A41" w:rsidRPr="00DC5845" w:rsidRDefault="00B10A41" w:rsidP="00B10A41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6F1BF0" w:rsidRPr="00DC5845" w:rsidRDefault="00B10A41" w:rsidP="00B10A4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0A41">
              <w:rPr>
                <w:rFonts w:ascii="Times New Roman" w:hAnsi="Times New Roman"/>
                <w:sz w:val="16"/>
                <w:szCs w:val="16"/>
              </w:rPr>
              <w:t>Statistical analysi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Development </w:t>
            </w:r>
            <w:r w:rsidR="000273C3" w:rsidRPr="009A74A7">
              <w:rPr>
                <w:rFonts w:ascii="Times New Roman" w:hAnsi="Times New Roman"/>
                <w:sz w:val="16"/>
                <w:szCs w:val="16"/>
              </w:rPr>
              <w:t xml:space="preserve">vs. </w:t>
            </w:r>
            <w:r w:rsidRPr="009A74A7">
              <w:rPr>
                <w:rFonts w:ascii="Times New Roman" w:hAnsi="Times New Roman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and predictor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3462D" w:rsidRDefault="00A3462D" w:rsidP="00A3462D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eastAsia="zh-CN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:rsidR="006F1BF0" w:rsidRPr="00DC5845" w:rsidRDefault="00A3462D" w:rsidP="00A3462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06835">
              <w:rPr>
                <w:rFonts w:ascii="Times New Roman" w:hAnsi="Times New Roman"/>
                <w:sz w:val="16"/>
                <w:szCs w:val="16"/>
              </w:rPr>
              <w:t>Model evaluation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9748F3" w:rsidRPr="009A74A7" w:rsidRDefault="009748F3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B633C9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</w:p>
          <w:p w:rsidR="00B633C9" w:rsidRPr="00DC5845" w:rsidRDefault="00A3462D" w:rsidP="009A74A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Figure </w:t>
            </w:r>
            <w:r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3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B633C9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</w:p>
          <w:p w:rsidR="005B06FA" w:rsidRPr="00AC30FC" w:rsidRDefault="00B633C9" w:rsidP="009A74A7">
            <w:pPr>
              <w:spacing w:after="0" w:line="240" w:lineRule="auto"/>
              <w:ind w:firstLine="0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zh-CN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Table </w:t>
            </w:r>
            <w:r w:rsidR="00AC30FC">
              <w:rPr>
                <w:rFonts w:ascii="Times New Roman" w:eastAsiaTheme="minorEastAsia" w:hAnsi="Times New Roman" w:hint="eastAsia"/>
                <w:sz w:val="16"/>
                <w:szCs w:val="16"/>
                <w:lang w:eastAsia="zh-CN"/>
              </w:rPr>
              <w:t>2</w:t>
            </w:r>
          </w:p>
        </w:tc>
      </w:tr>
      <w:tr w:rsidR="00DC5845" w:rsidRPr="009A74A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B633C9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:rsidR="00B633C9" w:rsidRPr="00DA17AD" w:rsidRDefault="00AC30FC" w:rsidP="00A3462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A17AD">
              <w:rPr>
                <w:rFonts w:ascii="Times New Roman" w:hAnsi="Times New Roman"/>
                <w:sz w:val="16"/>
                <w:szCs w:val="16"/>
              </w:rPr>
              <w:t xml:space="preserve">Table </w:t>
            </w:r>
            <w:r w:rsidR="00DA17AD" w:rsidRPr="00DA17AD">
              <w:rPr>
                <w:rFonts w:ascii="Times New Roman" w:eastAsiaTheme="minorEastAsia" w:hAnsi="Times New Roman" w:hint="eastAsia"/>
                <w:sz w:val="16"/>
                <w:szCs w:val="16"/>
                <w:lang w:eastAsia="zh-CN"/>
              </w:rPr>
              <w:t>S2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bookmarkStart w:id="2" w:name="_GoBack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the number of participants and outcome events in each analysis.</w:t>
            </w:r>
            <w:bookmarkEnd w:id="2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563A9B" w:rsidRDefault="00563A9B" w:rsidP="00563A9B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Theme="minorEastAsia" w:hAnsi="Times New Roman" w:cs="Times New Roman" w:hint="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AC30FC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Present the full prediction model to allow predictions for individuals (i.e.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626D" w:rsidRPr="006C626D" w:rsidRDefault="00AC30FC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7A5A8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xplain how to use the prediction model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40FCD" w:rsidRPr="00DC5845" w:rsidRDefault="004E0DFC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:rsidR="006F1BF0" w:rsidRPr="00DC5845" w:rsidRDefault="00525BF7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performance measures (with 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) for the prediction model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C626D" w:rsidRPr="006C626D" w:rsidRDefault="004E0DFC" w:rsidP="00563A9B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16"/>
                <w:szCs w:val="16"/>
                <w:lang w:eastAsia="zh-CN"/>
              </w:rPr>
            </w:pPr>
            <w:proofErr w:type="spellStart"/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  <w:r w:rsidR="006C626D"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T</w:t>
            </w:r>
            <w:r w:rsidR="006C626D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>able</w:t>
            </w:r>
            <w:proofErr w:type="spellEnd"/>
            <w:r w:rsidR="006C626D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 </w:t>
            </w:r>
            <w:r w:rsidR="00AC30FC"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4</w:t>
            </w:r>
            <w:r w:rsidR="006C626D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, Figure </w:t>
            </w:r>
            <w:r w:rsidR="00563A9B"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2-3</w:t>
            </w:r>
            <w:r w:rsidR="006C626D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f done, report the results from any model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updating (i.e.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model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specification,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model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performance)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AA41A8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916E62" w:rsidRPr="009A74A7" w:rsidRDefault="00916E62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Discuss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DC5845">
              <w:rPr>
                <w:rFonts w:ascii="Times New Roman" w:hAnsi="Times New Roman"/>
                <w:sz w:val="16"/>
                <w:szCs w:val="16"/>
              </w:rPr>
              <w:t>nonrepresentative</w:t>
            </w:r>
            <w:proofErr w:type="spellEnd"/>
            <w:r w:rsidRPr="00DC5845">
              <w:rPr>
                <w:rFonts w:ascii="Times New Roman" w:hAnsi="Times New Roman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Default="004E0DFC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  <w:p w:rsidR="001F77B6" w:rsidRPr="001F77B6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L</w:t>
            </w:r>
            <w:r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>imitations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A3462D" w:rsidP="00540FCD">
            <w:pPr>
              <w:pStyle w:val="a7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:rsidR="006F1BF0" w:rsidRPr="009A74A7" w:rsidRDefault="006F1BF0" w:rsidP="001051E3">
            <w:pPr>
              <w:spacing w:after="0" w:line="240" w:lineRule="auto"/>
              <w:ind w:left="15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Give an overall interpretation of the results</w:t>
            </w:r>
            <w:r w:rsidR="00677E77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iscussion,</w:t>
            </w:r>
          </w:p>
          <w:p w:rsidR="00540FCD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Conclus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trike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1C465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C4655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Conclusion</w:t>
            </w:r>
          </w:p>
        </w:tc>
      </w:tr>
      <w:tr w:rsidR="00DC5845" w:rsidRPr="00DC5845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:rsidR="00916E62" w:rsidRPr="009A74A7" w:rsidRDefault="00916E62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Other information</w:t>
            </w:r>
          </w:p>
        </w:tc>
      </w:tr>
      <w:tr w:rsidR="00DC5845" w:rsidRPr="00DC5845" w:rsidTr="006C626D">
        <w:trPr>
          <w:jc w:val="center"/>
        </w:trPr>
        <w:tc>
          <w:tcPr>
            <w:tcW w:w="1639" w:type="dxa"/>
            <w:shd w:val="clear" w:color="auto" w:fill="auto"/>
          </w:tcPr>
          <w:p w:rsidR="006F1BF0" w:rsidRPr="009A74A7" w:rsidRDefault="001F77B6" w:rsidP="00525BF7">
            <w:pPr>
              <w:spacing w:after="0" w:line="240" w:lineRule="auto"/>
              <w:ind w:left="152" w:right="-46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Additional</w:t>
            </w:r>
            <w:r w:rsidR="006F1BF0" w:rsidRPr="009A74A7">
              <w:rPr>
                <w:rFonts w:ascii="Times New Roman" w:hAnsi="Times New Roman"/>
                <w:sz w:val="16"/>
                <w:szCs w:val="16"/>
              </w:rPr>
              <w:t xml:space="preserve">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C0657C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C0657C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DC06F9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information about the availability of </w:t>
            </w:r>
            <w:r w:rsidR="001F77B6">
              <w:rPr>
                <w:rFonts w:ascii="Times New Roman" w:hAnsi="Times New Roman"/>
                <w:sz w:val="16"/>
                <w:szCs w:val="16"/>
              </w:rPr>
              <w:t>Additional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resources, such as study protocol,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Web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calculator, and data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set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40FCD" w:rsidRPr="00194546" w:rsidRDefault="00194546" w:rsidP="00540FCD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103B40" w:rsidRPr="00DC5845" w:rsidTr="006C626D">
        <w:trPr>
          <w:jc w:val="center"/>
        </w:trPr>
        <w:tc>
          <w:tcPr>
            <w:tcW w:w="1639" w:type="dxa"/>
            <w:shd w:val="clear" w:color="auto" w:fill="auto"/>
          </w:tcPr>
          <w:p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1BF0" w:rsidRPr="00DC5845" w:rsidRDefault="006F1BF0" w:rsidP="00C0657C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C0657C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:rsidR="006F1BF0" w:rsidRPr="00DC5845" w:rsidRDefault="006F1BF0" w:rsidP="00056B25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F1BF0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F77B6">
              <w:rPr>
                <w:rFonts w:ascii="Times New Roman" w:hAnsi="Times New Roman"/>
                <w:sz w:val="16"/>
                <w:szCs w:val="16"/>
              </w:rPr>
              <w:t>Declarations</w:t>
            </w:r>
          </w:p>
          <w:p w:rsidR="001F77B6" w:rsidRPr="00DC5845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F77B6">
              <w:rPr>
                <w:rFonts w:ascii="Times New Roman" w:hAnsi="Times New Roman"/>
                <w:sz w:val="16"/>
                <w:szCs w:val="16"/>
              </w:rPr>
              <w:t>Funding</w:t>
            </w:r>
          </w:p>
        </w:tc>
      </w:tr>
    </w:tbl>
    <w:p w:rsidR="00704584" w:rsidRPr="00DC5845" w:rsidRDefault="00704584">
      <w:pPr>
        <w:rPr>
          <w:rFonts w:ascii="Times New Roman" w:hAnsi="Times New Roman"/>
          <w:sz w:val="18"/>
          <w:szCs w:val="18"/>
        </w:rPr>
      </w:pPr>
    </w:p>
    <w:p w:rsidR="000659B0" w:rsidRPr="00DC5845" w:rsidRDefault="00E33B0A" w:rsidP="001429DD">
      <w:pPr>
        <w:ind w:left="-851" w:right="-857" w:firstLine="0"/>
        <w:rPr>
          <w:rFonts w:ascii="Times New Roman" w:hAnsi="Times New Roman"/>
          <w:sz w:val="16"/>
          <w:szCs w:val="16"/>
        </w:rPr>
      </w:pPr>
      <w:r w:rsidRPr="00DC5845">
        <w:rPr>
          <w:rFonts w:ascii="Times New Roman" w:hAnsi="Times New Roman"/>
          <w:sz w:val="16"/>
          <w:szCs w:val="16"/>
        </w:rPr>
        <w:lastRenderedPageBreak/>
        <w:t>*</w:t>
      </w:r>
      <w:r w:rsidR="000659B0" w:rsidRPr="00DC5845">
        <w:rPr>
          <w:rFonts w:ascii="Times New Roman" w:hAnsi="Times New Roman"/>
          <w:sz w:val="16"/>
          <w:szCs w:val="16"/>
        </w:rPr>
        <w:t>Items relevant only to the development of a prediction model</w:t>
      </w:r>
      <w:r w:rsidR="000659B0" w:rsidRPr="00DC5845" w:rsidDel="007A2CF2">
        <w:rPr>
          <w:rFonts w:ascii="Times New Roman" w:hAnsi="Times New Roman"/>
          <w:sz w:val="16"/>
          <w:szCs w:val="16"/>
        </w:rPr>
        <w:t xml:space="preserve"> </w:t>
      </w:r>
      <w:r w:rsidR="000659B0" w:rsidRPr="00DC5845">
        <w:rPr>
          <w:rFonts w:ascii="Times New Roman" w:hAnsi="Times New Roman"/>
          <w:sz w:val="16"/>
          <w:szCs w:val="16"/>
        </w:rPr>
        <w:t xml:space="preserve">are denoted by D, items relating solely to a validation of a prediction model are denoted by V, </w:t>
      </w:r>
      <w:r w:rsidRPr="00DC5845">
        <w:rPr>
          <w:rFonts w:ascii="Times New Roman" w:hAnsi="Times New Roman"/>
          <w:sz w:val="16"/>
          <w:szCs w:val="16"/>
        </w:rPr>
        <w:t xml:space="preserve">and </w:t>
      </w:r>
      <w:r w:rsidR="000659B0" w:rsidRPr="00DC5845">
        <w:rPr>
          <w:rFonts w:ascii="Times New Roman" w:hAnsi="Times New Roman"/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DC5845">
        <w:rPr>
          <w:rFonts w:ascii="Times New Roman" w:hAnsi="Times New Roman"/>
          <w:sz w:val="16"/>
          <w:szCs w:val="16"/>
        </w:rPr>
        <w:t>document.</w:t>
      </w:r>
    </w:p>
    <w:sectPr w:rsidR="000659B0" w:rsidRPr="00DC5845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821" w:rsidRDefault="00CE6821" w:rsidP="006F1BF0">
      <w:pPr>
        <w:spacing w:after="0" w:line="240" w:lineRule="auto"/>
      </w:pPr>
      <w:r>
        <w:separator/>
      </w:r>
    </w:p>
  </w:endnote>
  <w:endnote w:type="continuationSeparator" w:id="0">
    <w:p w:rsidR="00CE6821" w:rsidRDefault="00CE682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821" w:rsidRDefault="00CE6821" w:rsidP="006F1BF0">
      <w:pPr>
        <w:spacing w:after="0" w:line="240" w:lineRule="auto"/>
      </w:pPr>
      <w:r>
        <w:separator/>
      </w:r>
    </w:p>
  </w:footnote>
  <w:footnote w:type="continuationSeparator" w:id="0">
    <w:p w:rsidR="00CE6821" w:rsidRDefault="00CE682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3C9" w:rsidRPr="00295D02" w:rsidRDefault="009A74A7" w:rsidP="009A74A7">
    <w:pPr>
      <w:pStyle w:val="ab"/>
      <w:ind w:firstLine="0"/>
      <w:rPr>
        <w:rFonts w:ascii="Times New Roman" w:hAnsi="Times New Roman"/>
      </w:rPr>
    </w:pPr>
    <w:r>
      <w:rPr>
        <w:rFonts w:ascii="Times New Roman" w:hAnsi="Times New Roman"/>
        <w:b/>
        <w:bCs/>
      </w:rPr>
      <w:t>Additional</w:t>
    </w:r>
    <w:r w:rsidR="00D17F0E" w:rsidRPr="00982D00">
      <w:rPr>
        <w:rFonts w:ascii="Times New Roman" w:hAnsi="Times New Roman"/>
        <w:b/>
        <w:bCs/>
      </w:rPr>
      <w:t xml:space="preserve"> File 1</w:t>
    </w:r>
    <w:r w:rsidR="00D17F0E">
      <w:rPr>
        <w:rFonts w:ascii="Times New Roman" w:hAnsi="Times New Roman"/>
      </w:rPr>
      <w:t xml:space="preserve"> </w:t>
    </w:r>
    <w:r w:rsidR="00B633C9" w:rsidRPr="00295D02">
      <w:rPr>
        <w:rFonts w:ascii="Times New Roman" w:hAnsi="Times New Roman"/>
      </w:rPr>
      <w:t>TRIPOD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F1BF0"/>
    <w:rsid w:val="000273C3"/>
    <w:rsid w:val="00031EBA"/>
    <w:rsid w:val="000431FD"/>
    <w:rsid w:val="00056B25"/>
    <w:rsid w:val="000659B0"/>
    <w:rsid w:val="000701D8"/>
    <w:rsid w:val="00076C0D"/>
    <w:rsid w:val="000865B9"/>
    <w:rsid w:val="000D445D"/>
    <w:rsid w:val="00103B40"/>
    <w:rsid w:val="001051E3"/>
    <w:rsid w:val="001429DD"/>
    <w:rsid w:val="00180513"/>
    <w:rsid w:val="00194546"/>
    <w:rsid w:val="001B5A26"/>
    <w:rsid w:val="001C4655"/>
    <w:rsid w:val="001F77B6"/>
    <w:rsid w:val="00206835"/>
    <w:rsid w:val="00225889"/>
    <w:rsid w:val="00295850"/>
    <w:rsid w:val="00295D02"/>
    <w:rsid w:val="002C7EC7"/>
    <w:rsid w:val="002F4579"/>
    <w:rsid w:val="00311781"/>
    <w:rsid w:val="00317CC1"/>
    <w:rsid w:val="00321786"/>
    <w:rsid w:val="003322EA"/>
    <w:rsid w:val="003B5117"/>
    <w:rsid w:val="003C6A13"/>
    <w:rsid w:val="00466B2D"/>
    <w:rsid w:val="00483702"/>
    <w:rsid w:val="004A0A25"/>
    <w:rsid w:val="004E0DFC"/>
    <w:rsid w:val="004E58EF"/>
    <w:rsid w:val="00503441"/>
    <w:rsid w:val="00512680"/>
    <w:rsid w:val="00525BF7"/>
    <w:rsid w:val="00540FCD"/>
    <w:rsid w:val="00563A9B"/>
    <w:rsid w:val="00581B4E"/>
    <w:rsid w:val="0058358D"/>
    <w:rsid w:val="005862C0"/>
    <w:rsid w:val="005B06FA"/>
    <w:rsid w:val="005B235C"/>
    <w:rsid w:val="00606619"/>
    <w:rsid w:val="006173C6"/>
    <w:rsid w:val="0066069B"/>
    <w:rsid w:val="006630C4"/>
    <w:rsid w:val="00677E77"/>
    <w:rsid w:val="006C4302"/>
    <w:rsid w:val="006C626D"/>
    <w:rsid w:val="006D790E"/>
    <w:rsid w:val="006F1BF0"/>
    <w:rsid w:val="0070004E"/>
    <w:rsid w:val="00704584"/>
    <w:rsid w:val="00712254"/>
    <w:rsid w:val="007333E2"/>
    <w:rsid w:val="00764CD4"/>
    <w:rsid w:val="007A5A8B"/>
    <w:rsid w:val="007B710F"/>
    <w:rsid w:val="007D6588"/>
    <w:rsid w:val="007E09A2"/>
    <w:rsid w:val="008A79DE"/>
    <w:rsid w:val="009078C3"/>
    <w:rsid w:val="00916E62"/>
    <w:rsid w:val="00961DD1"/>
    <w:rsid w:val="00964E2D"/>
    <w:rsid w:val="009748F3"/>
    <w:rsid w:val="00982D00"/>
    <w:rsid w:val="00984CBB"/>
    <w:rsid w:val="009A74A7"/>
    <w:rsid w:val="009B0744"/>
    <w:rsid w:val="009B1C3E"/>
    <w:rsid w:val="009E4EBE"/>
    <w:rsid w:val="00A327DF"/>
    <w:rsid w:val="00A3462D"/>
    <w:rsid w:val="00A639EC"/>
    <w:rsid w:val="00AA41A8"/>
    <w:rsid w:val="00AB63D0"/>
    <w:rsid w:val="00AC068D"/>
    <w:rsid w:val="00AC30FC"/>
    <w:rsid w:val="00AC5F77"/>
    <w:rsid w:val="00AC7D6C"/>
    <w:rsid w:val="00B10311"/>
    <w:rsid w:val="00B10A41"/>
    <w:rsid w:val="00B13010"/>
    <w:rsid w:val="00B37161"/>
    <w:rsid w:val="00B633C9"/>
    <w:rsid w:val="00B8331B"/>
    <w:rsid w:val="00B95FA8"/>
    <w:rsid w:val="00BC6D7F"/>
    <w:rsid w:val="00BE1F16"/>
    <w:rsid w:val="00C0657C"/>
    <w:rsid w:val="00C104D5"/>
    <w:rsid w:val="00C60128"/>
    <w:rsid w:val="00C765D8"/>
    <w:rsid w:val="00CE6821"/>
    <w:rsid w:val="00D17F0E"/>
    <w:rsid w:val="00D671AF"/>
    <w:rsid w:val="00D82898"/>
    <w:rsid w:val="00DA17AD"/>
    <w:rsid w:val="00DC06F9"/>
    <w:rsid w:val="00DC5845"/>
    <w:rsid w:val="00DE0E1D"/>
    <w:rsid w:val="00E31ECE"/>
    <w:rsid w:val="00E32D6C"/>
    <w:rsid w:val="00E33B0A"/>
    <w:rsid w:val="00E40952"/>
    <w:rsid w:val="00E45712"/>
    <w:rsid w:val="00EC2906"/>
    <w:rsid w:val="00ED4B64"/>
    <w:rsid w:val="00F13104"/>
    <w:rsid w:val="00F6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0A41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1</TotalTime>
  <Pages>2</Pages>
  <Words>874</Words>
  <Characters>498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8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User</cp:lastModifiedBy>
  <cp:revision>38</cp:revision>
  <cp:lastPrinted>2014-10-10T14:41:00Z</cp:lastPrinted>
  <dcterms:created xsi:type="dcterms:W3CDTF">2016-03-10T01:46:00Z</dcterms:created>
  <dcterms:modified xsi:type="dcterms:W3CDTF">2022-01-06T13:17:00Z</dcterms:modified>
</cp:coreProperties>
</file>